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List of primer sequences of chickpea homeobox genes used in quantitative RT-PCR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4030"/>
        <w:gridCol w:w="3920"/>
      </w:tblGrid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entifier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Sequence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Sequence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0550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TGGTCTTTTGTTTGATGGAT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ACACATGAGACAAAGCTGAA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1318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AACATGTCAGGCTTTTGC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TTGTGCCACTGCTACCA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3507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AAGAGTCGACCCAAGTAATAGC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GTCCACCACTTCCATT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4025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TTCATTGTTGGATTTTAAGTG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CACACGACAACATTTAGG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4604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CCAACTGCAAAACTCACA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CTTCTGAATGGTGCATGA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6148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CACACAGTGGAAGATCTC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AGCAAAGAAGCCATAGTG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06937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CAGATGTTACTGTTCC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CCTCACCAACACCTT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11206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CCCCATATTCACTTCTAC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TAGCTAGCAATAGTTGCAA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17288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AAATGGGTGGCAATGAA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GCAGCAAACCTCTTTCTG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17383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GGAGGTGTAGGGAACTTAGG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AGAAGGAATGTTGCAAGGT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_18320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AGCGGCATAGAACGAAGT</w:t>
            </w:r>
          </w:p>
        </w:tc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CAGCCAATTCCAACATCT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2:44:00Z</dcterms:created>
  <dc:creator>dell</dc:creator>
  <dc:description/>
  <cp:keywords/>
  <dc:language>en-US</dc:language>
  <cp:lastModifiedBy>ABCD</cp:lastModifiedBy>
  <dcterms:modified xsi:type="dcterms:W3CDTF">2014-08-26T06:15:00Z</dcterms:modified>
  <cp:revision>5</cp:revision>
  <dc:subject/>
  <dc:title/>
</cp:coreProperties>
</file>